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A753D" w14:textId="77777777" w:rsidR="00137B83" w:rsidRPr="00137B83" w:rsidRDefault="00137B83" w:rsidP="00137B83">
      <w:pPr>
        <w:spacing w:line="480" w:lineRule="auto"/>
        <w:rPr>
          <w:rFonts w:ascii="Arial" w:hAnsi="Arial" w:cs="Arial"/>
          <w:color w:val="010205"/>
          <w:sz w:val="24"/>
          <w:szCs w:val="24"/>
          <w:lang w:val="en-US"/>
        </w:rPr>
      </w:pPr>
      <w:r w:rsidRPr="00137B83">
        <w:rPr>
          <w:rFonts w:ascii="Arial" w:hAnsi="Arial" w:cs="Arial"/>
          <w:color w:val="010205"/>
          <w:sz w:val="24"/>
          <w:szCs w:val="24"/>
          <w:lang w:val="en-US"/>
        </w:rPr>
        <w:t>Additional File 3. Proportion of graduate suitable job advertisements by advertisement characteristic (n=184)</w:t>
      </w:r>
    </w:p>
    <w:tbl>
      <w:tblPr>
        <w:tblStyle w:val="PlainTable4"/>
        <w:tblW w:w="147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137B83" w:rsidRPr="00F71FDD" w14:paraId="2734EC2C" w14:textId="77777777" w:rsidTr="00B24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50C097F1" w14:textId="77777777" w:rsidR="00137B83" w:rsidRPr="00F71FDD" w:rsidRDefault="00137B83" w:rsidP="00B24391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ofession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0791CDBF" w14:textId="77777777" w:rsidR="00137B83" w:rsidRPr="00F71FDD" w:rsidRDefault="00137B83" w:rsidP="00B24391">
            <w:pPr>
              <w:spacing w:line="48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Cs w:val="0"/>
                <w:sz w:val="16"/>
                <w:szCs w:val="16"/>
                <w:lang w:eastAsia="en-AU"/>
              </w:rPr>
              <w:t>Adverts</w:t>
            </w:r>
          </w:p>
        </w:tc>
        <w:tc>
          <w:tcPr>
            <w:tcW w:w="12758" w:type="dxa"/>
            <w:gridSpan w:val="18"/>
            <w:vAlign w:val="center"/>
          </w:tcPr>
          <w:p w14:paraId="7F8EE004" w14:textId="77777777" w:rsidR="00137B83" w:rsidRPr="00F71FDD" w:rsidRDefault="00137B83" w:rsidP="00B24391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dvertisement Characteristic </w:t>
            </w:r>
          </w:p>
        </w:tc>
      </w:tr>
      <w:tr w:rsidR="00137B83" w:rsidRPr="00F71FDD" w14:paraId="09411BEF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4550B0F" w14:textId="77777777" w:rsidR="00137B83" w:rsidRPr="00F71FDD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vMerge/>
            <w:vAlign w:val="center"/>
          </w:tcPr>
          <w:p w14:paraId="3D960555" w14:textId="77777777" w:rsidR="00137B83" w:rsidRPr="00F71FDD" w:rsidRDefault="00137B83" w:rsidP="00B243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F576146" w14:textId="77777777" w:rsidR="00137B83" w:rsidRPr="00F71FDD" w:rsidRDefault="00137B83" w:rsidP="00B24391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Positions </w:t>
            </w:r>
          </w:p>
        </w:tc>
        <w:tc>
          <w:tcPr>
            <w:tcW w:w="2126" w:type="dxa"/>
            <w:gridSpan w:val="3"/>
            <w:vAlign w:val="center"/>
          </w:tcPr>
          <w:p w14:paraId="163B9AA4" w14:textId="77777777" w:rsidR="00137B83" w:rsidRPr="00F71FDD" w:rsidRDefault="00137B83" w:rsidP="00B24391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mployer</w:t>
            </w:r>
          </w:p>
        </w:tc>
        <w:tc>
          <w:tcPr>
            <w:tcW w:w="2126" w:type="dxa"/>
            <w:gridSpan w:val="3"/>
            <w:vAlign w:val="center"/>
          </w:tcPr>
          <w:p w14:paraId="07A841C0" w14:textId="77777777" w:rsidR="00137B83" w:rsidRPr="00F71FDD" w:rsidRDefault="00137B83" w:rsidP="00B24391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2835" w:type="dxa"/>
            <w:gridSpan w:val="4"/>
            <w:vAlign w:val="center"/>
          </w:tcPr>
          <w:p w14:paraId="5CEF10C1" w14:textId="77777777" w:rsidR="00137B83" w:rsidRPr="00F71FDD" w:rsidRDefault="00137B83" w:rsidP="00B24391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Hours</w:t>
            </w:r>
          </w:p>
        </w:tc>
        <w:tc>
          <w:tcPr>
            <w:tcW w:w="2126" w:type="dxa"/>
            <w:gridSpan w:val="3"/>
            <w:vAlign w:val="center"/>
          </w:tcPr>
          <w:p w14:paraId="5A62AA2F" w14:textId="77777777" w:rsidR="00137B83" w:rsidRPr="00F71FDD" w:rsidRDefault="00137B83" w:rsidP="00B24391">
            <w:pPr>
              <w:spacing w:before="120" w:after="120" w:line="480" w:lineRule="auto"/>
              <w:ind w:right="6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Experience </w:t>
            </w:r>
          </w:p>
        </w:tc>
        <w:tc>
          <w:tcPr>
            <w:tcW w:w="2127" w:type="dxa"/>
            <w:gridSpan w:val="3"/>
            <w:vAlign w:val="center"/>
          </w:tcPr>
          <w:p w14:paraId="1627A066" w14:textId="77777777" w:rsidR="00137B83" w:rsidRPr="00F71FDD" w:rsidRDefault="00137B83" w:rsidP="00B24391">
            <w:pPr>
              <w:spacing w:before="120" w:after="120" w:line="480" w:lineRule="auto"/>
              <w:ind w:right="6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Location</w:t>
            </w:r>
          </w:p>
        </w:tc>
      </w:tr>
      <w:tr w:rsidR="00137B83" w:rsidRPr="00F71FDD" w14:paraId="7637230E" w14:textId="77777777" w:rsidTr="00B24391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1D9601D" w14:textId="77777777" w:rsidR="00137B83" w:rsidRPr="00F71FDD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vMerge/>
            <w:vAlign w:val="center"/>
          </w:tcPr>
          <w:p w14:paraId="2B490C88" w14:textId="77777777" w:rsidR="00137B83" w:rsidRPr="00F71FDD" w:rsidRDefault="00137B83" w:rsidP="00B243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2C7288A3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Single</w:t>
            </w:r>
          </w:p>
        </w:tc>
        <w:tc>
          <w:tcPr>
            <w:tcW w:w="709" w:type="dxa"/>
            <w:textDirection w:val="btLr"/>
            <w:vAlign w:val="center"/>
          </w:tcPr>
          <w:p w14:paraId="40F096C7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ultiple</w:t>
            </w:r>
          </w:p>
        </w:tc>
        <w:tc>
          <w:tcPr>
            <w:tcW w:w="708" w:type="dxa"/>
            <w:textDirection w:val="btLr"/>
            <w:vAlign w:val="center"/>
          </w:tcPr>
          <w:p w14:paraId="68D527A8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Govt</w:t>
            </w:r>
          </w:p>
        </w:tc>
        <w:tc>
          <w:tcPr>
            <w:tcW w:w="709" w:type="dxa"/>
            <w:textDirection w:val="btLr"/>
            <w:vAlign w:val="center"/>
          </w:tcPr>
          <w:p w14:paraId="545F504A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Non-Govt</w:t>
            </w:r>
          </w:p>
        </w:tc>
        <w:tc>
          <w:tcPr>
            <w:tcW w:w="709" w:type="dxa"/>
            <w:textDirection w:val="btLr"/>
            <w:vAlign w:val="center"/>
          </w:tcPr>
          <w:p w14:paraId="6798152D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709" w:type="dxa"/>
            <w:textDirection w:val="btLr"/>
            <w:vAlign w:val="center"/>
          </w:tcPr>
          <w:p w14:paraId="50714792" w14:textId="77777777" w:rsidR="00137B83" w:rsidRPr="00D749B5" w:rsidRDefault="00137B83" w:rsidP="00B24391">
            <w:pPr>
              <w:spacing w:line="480" w:lineRule="auto"/>
              <w:ind w:left="113" w:right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Permanent</w:t>
            </w:r>
          </w:p>
        </w:tc>
        <w:tc>
          <w:tcPr>
            <w:tcW w:w="708" w:type="dxa"/>
            <w:textDirection w:val="btLr"/>
            <w:vAlign w:val="center"/>
          </w:tcPr>
          <w:p w14:paraId="24D39F48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Temporary/</w:t>
            </w:r>
            <w:r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 xml:space="preserve"> </w:t>
            </w: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Fixed Term</w:t>
            </w:r>
          </w:p>
        </w:tc>
        <w:tc>
          <w:tcPr>
            <w:tcW w:w="709" w:type="dxa"/>
            <w:textDirection w:val="btLr"/>
            <w:vAlign w:val="center"/>
          </w:tcPr>
          <w:p w14:paraId="65924E91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ixed/Not Specified</w:t>
            </w:r>
          </w:p>
        </w:tc>
        <w:tc>
          <w:tcPr>
            <w:tcW w:w="709" w:type="dxa"/>
            <w:textDirection w:val="btLr"/>
            <w:vAlign w:val="center"/>
          </w:tcPr>
          <w:p w14:paraId="38DD0078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Full-Time</w:t>
            </w:r>
          </w:p>
        </w:tc>
        <w:tc>
          <w:tcPr>
            <w:tcW w:w="709" w:type="dxa"/>
            <w:textDirection w:val="btLr"/>
            <w:vAlign w:val="center"/>
          </w:tcPr>
          <w:p w14:paraId="1167D5BC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Part- Time</w:t>
            </w:r>
          </w:p>
        </w:tc>
        <w:tc>
          <w:tcPr>
            <w:tcW w:w="708" w:type="dxa"/>
            <w:textDirection w:val="btLr"/>
            <w:vAlign w:val="center"/>
          </w:tcPr>
          <w:p w14:paraId="577F547A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Casual/</w:t>
            </w:r>
          </w:p>
          <w:p w14:paraId="4AD8BB97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Locum</w:t>
            </w:r>
          </w:p>
        </w:tc>
        <w:tc>
          <w:tcPr>
            <w:tcW w:w="709" w:type="dxa"/>
            <w:textDirection w:val="btLr"/>
            <w:vAlign w:val="center"/>
          </w:tcPr>
          <w:p w14:paraId="77A15F93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ixed/Not Specified</w:t>
            </w:r>
          </w:p>
        </w:tc>
        <w:tc>
          <w:tcPr>
            <w:tcW w:w="709" w:type="dxa"/>
            <w:textDirection w:val="btLr"/>
            <w:vAlign w:val="center"/>
          </w:tcPr>
          <w:p w14:paraId="04DC94CD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Essential</w:t>
            </w:r>
          </w:p>
        </w:tc>
        <w:tc>
          <w:tcPr>
            <w:tcW w:w="709" w:type="dxa"/>
            <w:textDirection w:val="btLr"/>
            <w:vAlign w:val="center"/>
          </w:tcPr>
          <w:p w14:paraId="1D451C78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Desirable</w:t>
            </w:r>
          </w:p>
        </w:tc>
        <w:tc>
          <w:tcPr>
            <w:tcW w:w="708" w:type="dxa"/>
            <w:textDirection w:val="btLr"/>
            <w:vAlign w:val="center"/>
          </w:tcPr>
          <w:p w14:paraId="7F61F092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709" w:type="dxa"/>
            <w:textDirection w:val="btLr"/>
            <w:vAlign w:val="center"/>
          </w:tcPr>
          <w:p w14:paraId="6B570E18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M2</w:t>
            </w:r>
          </w:p>
        </w:tc>
        <w:tc>
          <w:tcPr>
            <w:tcW w:w="709" w:type="dxa"/>
            <w:textDirection w:val="btLr"/>
            <w:vAlign w:val="center"/>
          </w:tcPr>
          <w:p w14:paraId="05C48EB5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M3-7</w:t>
            </w:r>
          </w:p>
        </w:tc>
        <w:tc>
          <w:tcPr>
            <w:tcW w:w="709" w:type="dxa"/>
            <w:textDirection w:val="btLr"/>
            <w:vAlign w:val="center"/>
          </w:tcPr>
          <w:p w14:paraId="60A35D17" w14:textId="77777777" w:rsidR="00137B83" w:rsidRPr="00D749B5" w:rsidRDefault="00137B83" w:rsidP="00B24391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749B5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ixed/ Not Specified</w:t>
            </w:r>
          </w:p>
        </w:tc>
      </w:tr>
      <w:tr w:rsidR="00137B83" w:rsidRPr="00F71FDD" w14:paraId="5E529FE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C48B8E9" w14:textId="77777777" w:rsidR="00137B83" w:rsidRPr="00F71FDD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vAlign w:val="center"/>
          </w:tcPr>
          <w:p w14:paraId="4CEAA0F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02E8AF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495C7A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119F63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C066E1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DB9923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32A199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125CEF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281AA4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36E49C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9100A1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75EF44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0CF552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D0202C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1311E8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46BF3A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C6F681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8F9486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E5C19B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</w:tr>
      <w:tr w:rsidR="00137B83" w:rsidRPr="00F71FDD" w14:paraId="79080934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CE0E0F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Physiotherapist*</w:t>
            </w:r>
          </w:p>
        </w:tc>
        <w:tc>
          <w:tcPr>
            <w:tcW w:w="567" w:type="dxa"/>
            <w:vAlign w:val="center"/>
          </w:tcPr>
          <w:p w14:paraId="55FE097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DBD5C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 (85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4A06D3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14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989C1A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4D6D6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2 (65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0FA18C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3 (26.5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594B87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1 (22.4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575C64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12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245A20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 (65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466FFB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 (38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E6D5A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6.1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425DDD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8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BBBCDB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3 (46.9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ECF5B5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4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3F0EAF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12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C73841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 (83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6A019B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0 (81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707386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5 (10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B0BA6B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6.1)</w:t>
            </w:r>
          </w:p>
        </w:tc>
      </w:tr>
      <w:tr w:rsidR="00137B83" w:rsidRPr="00F71FDD" w14:paraId="62E5CFFD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45615B6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Multiple Professions Specified</w:t>
            </w:r>
          </w:p>
        </w:tc>
        <w:tc>
          <w:tcPr>
            <w:tcW w:w="567" w:type="dxa"/>
            <w:vAlign w:val="center"/>
          </w:tcPr>
          <w:p w14:paraId="358BD0D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FD7AD4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 (48.5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01E9F0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51.5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1C8D35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061C3F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6 (78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1A6EBF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BB810E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F6DD03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24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2D923A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 (75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39591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 (45.5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61BB3C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6.1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FCCACC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18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A0C9C0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30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0CA23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9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5CEAA0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30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45DB9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60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A928C6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4 (72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22597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7CDF2B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18.2)</w:t>
            </w:r>
          </w:p>
        </w:tc>
      </w:tr>
      <w:tr w:rsidR="00137B83" w:rsidRPr="00F71FDD" w14:paraId="42AA64BC" w14:textId="77777777" w:rsidTr="00B2439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56917DF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Occupational Therapist*</w:t>
            </w:r>
          </w:p>
        </w:tc>
        <w:tc>
          <w:tcPr>
            <w:tcW w:w="567" w:type="dxa"/>
            <w:vAlign w:val="center"/>
          </w:tcPr>
          <w:p w14:paraId="4BC57C4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23CDD4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 (95.2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40286F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4.8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000DA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BD2A92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4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BAFB90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28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5ADB9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BA6648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7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96C605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 (61.9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DB9EC9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38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0B6FD2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4.8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71BA5C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28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AB2A0F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28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1D7463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AD247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19.1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F5DA2F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 (81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64158C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8 (85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F7F17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9F6F88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14.3)</w:t>
            </w:r>
          </w:p>
        </w:tc>
      </w:tr>
      <w:tr w:rsidR="00137B83" w:rsidRPr="00F71FDD" w14:paraId="2D3BA23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DE75186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Registered Nurse*</w:t>
            </w:r>
          </w:p>
        </w:tc>
        <w:tc>
          <w:tcPr>
            <w:tcW w:w="567" w:type="dxa"/>
            <w:vAlign w:val="center"/>
          </w:tcPr>
          <w:p w14:paraId="4E2F314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38197E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DAE4EF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33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3183AD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3960D2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9 (6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E83F3E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730B11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207C1C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EA124F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4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713EA6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2134C2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4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95C4D0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502F01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CC0615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B63240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33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56A80E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5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1DF0B4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9 (6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4C0B74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044DF6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</w:tr>
      <w:tr w:rsidR="00137B83" w:rsidRPr="00F71FDD" w14:paraId="11D5320F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3CA5D4F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Podiatrist* </w:t>
            </w:r>
          </w:p>
        </w:tc>
        <w:tc>
          <w:tcPr>
            <w:tcW w:w="567" w:type="dxa"/>
            <w:vAlign w:val="center"/>
          </w:tcPr>
          <w:p w14:paraId="656A974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53AA17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0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55112D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24BCBC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0D60BE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0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E94737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01F6DF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0C9366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238D95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9F6071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E7AD13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8B8752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77455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50F6F5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8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C2FCF0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8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124FDC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3289F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88638A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0387B0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25.0)</w:t>
            </w:r>
          </w:p>
        </w:tc>
      </w:tr>
      <w:tr w:rsidR="00137B83" w:rsidRPr="00F71FDD" w14:paraId="49C865C5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AEE33DB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Exercise Physiologist</w:t>
            </w:r>
          </w:p>
        </w:tc>
        <w:tc>
          <w:tcPr>
            <w:tcW w:w="567" w:type="dxa"/>
            <w:vAlign w:val="center"/>
          </w:tcPr>
          <w:p w14:paraId="5F48289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E48FDB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13A5AC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6B9638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12C06B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7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0A632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8AFD1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D1BBDC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C4D0E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85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40AA6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57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2D6E58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9301BE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5AC094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42.9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3EC826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354215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D907B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AE91AF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BBD67B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C41222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4A748EA4" w14:textId="77777777" w:rsidTr="00B24391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7F51F78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 xml:space="preserve">Sonographer/ </w:t>
            </w:r>
            <w:proofErr w:type="spellStart"/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Ultrasonographer</w:t>
            </w:r>
            <w:proofErr w:type="spellEnd"/>
          </w:p>
        </w:tc>
        <w:tc>
          <w:tcPr>
            <w:tcW w:w="567" w:type="dxa"/>
            <w:vAlign w:val="center"/>
          </w:tcPr>
          <w:p w14:paraId="01C4FD7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D3C5A8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6AC66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6.7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E49BBC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DB585C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6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7D9FDE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0ED91B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4FC897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732DF4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5AD1AA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CE41EB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67BD04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F17C9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8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944CBE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F4F0EB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6F5873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450E39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E37911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4C6D20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72B8CBF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4910E94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lastRenderedPageBreak/>
              <w:t>Pharmacist*</w:t>
            </w:r>
          </w:p>
        </w:tc>
        <w:tc>
          <w:tcPr>
            <w:tcW w:w="567" w:type="dxa"/>
            <w:vAlign w:val="center"/>
          </w:tcPr>
          <w:p w14:paraId="7BE93E4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E06DCA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8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84C72D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7DEC9C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8F05E3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85B4C4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18A3A0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EDFF5A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0DFF7D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4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B33AED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6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8C8157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4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EEC9DD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6704DF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D6C0F8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4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59C0E6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EE22C6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6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5CE96A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1757A4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2E0BCD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144D4363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6765A83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Midwife*</w:t>
            </w:r>
          </w:p>
        </w:tc>
        <w:tc>
          <w:tcPr>
            <w:tcW w:w="567" w:type="dxa"/>
            <w:vAlign w:val="center"/>
          </w:tcPr>
          <w:p w14:paraId="757B370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2FA961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25C606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8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CEAE87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AE42A8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E3FE04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38B9A8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DB2D56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0B18D0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67C6A2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E01833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B13652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21CDF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8A73F5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3349E4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4A7F44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A546C9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3D6BA4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FB5962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</w:tr>
      <w:tr w:rsidR="00137B83" w:rsidRPr="00F71FDD" w14:paraId="3D49569A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31EE6CF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Welfare Worker</w:t>
            </w:r>
          </w:p>
        </w:tc>
        <w:tc>
          <w:tcPr>
            <w:tcW w:w="567" w:type="dxa"/>
            <w:vAlign w:val="center"/>
          </w:tcPr>
          <w:p w14:paraId="038975B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B765B6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69C66E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924EE3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8D340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B6C67C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8D6230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A0B507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1A953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9DA0F8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D91A32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72BE59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A14432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5FF7F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AB8BAA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5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BDDCF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77C55C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7F2D2B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98A64C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58BBDA95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18C14C8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Enrolled Nurse*</w:t>
            </w:r>
          </w:p>
        </w:tc>
        <w:tc>
          <w:tcPr>
            <w:tcW w:w="567" w:type="dxa"/>
            <w:vAlign w:val="center"/>
          </w:tcPr>
          <w:p w14:paraId="3606176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2BC564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E45F04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5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C1FA68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543DDC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7A12F7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DA66CA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4A311A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EE8ABA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F0DEEC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48EECB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7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A1CE66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BFCBC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5FA047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389006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9E210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0ADE22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9C8B86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457D61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0606BDCF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9BD7DDD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Optometrist*</w:t>
            </w:r>
          </w:p>
        </w:tc>
        <w:tc>
          <w:tcPr>
            <w:tcW w:w="567" w:type="dxa"/>
            <w:vAlign w:val="center"/>
          </w:tcPr>
          <w:p w14:paraId="35926B2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D2608F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732DC5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53C1C6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E1A354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E7A65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885191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51F88C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5D0025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7F632E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B0B67F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FA124D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40FDE7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FD7680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5BFCA9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9CBACB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5AEBD2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B9C647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9C7835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</w:tr>
      <w:tr w:rsidR="00137B83" w:rsidRPr="00F71FDD" w14:paraId="73021007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AC64D2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Speech Pathologist</w:t>
            </w:r>
          </w:p>
        </w:tc>
        <w:tc>
          <w:tcPr>
            <w:tcW w:w="567" w:type="dxa"/>
            <w:vAlign w:val="center"/>
          </w:tcPr>
          <w:p w14:paraId="2FA4B6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CEA561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4F6747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DDFFD7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50A683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B4DA8A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D4AF25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F40DD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8D09D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BBFFFD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C670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AC6D07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837275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6EDE9F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036422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C95020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B7B860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CD0CED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19D1A2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</w:tr>
      <w:tr w:rsidR="00137B83" w:rsidRPr="00F71FDD" w14:paraId="158CE8D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12DDB06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Radiographer*</w:t>
            </w:r>
          </w:p>
        </w:tc>
        <w:tc>
          <w:tcPr>
            <w:tcW w:w="567" w:type="dxa"/>
            <w:vAlign w:val="center"/>
          </w:tcPr>
          <w:p w14:paraId="4738400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FD5E5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A198EA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183062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8F92F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06835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1E9BC5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EEB575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582A52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007CA3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5E5D7D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D96BCA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D0598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607DB2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670113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451F40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70A8F9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B33B42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9921D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771B5FF6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9CDEEAD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Paramedic*</w:t>
            </w:r>
          </w:p>
        </w:tc>
        <w:tc>
          <w:tcPr>
            <w:tcW w:w="567" w:type="dxa"/>
            <w:vAlign w:val="center"/>
          </w:tcPr>
          <w:p w14:paraId="4C4A49E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900E6D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2A4EFD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C910EB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3EEBB5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895637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16109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7885A5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4FD6B8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9130A4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66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A7E701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F9F90B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77F1B8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33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24F4D6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75A2A8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91E9EB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6BC91C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B304B8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6CED05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</w:tr>
      <w:tr w:rsidR="00137B83" w:rsidRPr="00F71FDD" w14:paraId="552C40A3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3D4FC8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Psychologist*</w:t>
            </w:r>
          </w:p>
        </w:tc>
        <w:tc>
          <w:tcPr>
            <w:tcW w:w="567" w:type="dxa"/>
            <w:vAlign w:val="center"/>
          </w:tcPr>
          <w:p w14:paraId="7B2AAFC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FA561F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6AB4AD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4640B3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D0E9AB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4531E2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3B786D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2BBEDE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EA3431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851805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9B5E2F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1D141F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3DCCD4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8BC75F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1053AC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0AD904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D85E54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4B92E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F48568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5B3390C8" w14:textId="77777777" w:rsidTr="00B2439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DB8893B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Nursing Support Worker</w:t>
            </w:r>
          </w:p>
        </w:tc>
        <w:tc>
          <w:tcPr>
            <w:tcW w:w="567" w:type="dxa"/>
            <w:vAlign w:val="center"/>
          </w:tcPr>
          <w:p w14:paraId="4B75520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ED7EBB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C79E4C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B4998E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17BB93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27CA6D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319E46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35CB3F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66FDAB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C26D19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842397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FA2330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C8CC6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FAF801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D2D67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57B603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926D98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274B93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2F20EE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2D775872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463E11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 xml:space="preserve">Child and Family/Youth </w:t>
            </w: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lastRenderedPageBreak/>
              <w:t>Justice Health Professional</w:t>
            </w:r>
          </w:p>
        </w:tc>
        <w:tc>
          <w:tcPr>
            <w:tcW w:w="567" w:type="dxa"/>
            <w:vAlign w:val="center"/>
          </w:tcPr>
          <w:p w14:paraId="75C8043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lastRenderedPageBreak/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5569D5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6DF6A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410090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637C00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3CF1F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BFF9DE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85936C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19843C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96D9D1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D31176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F5BE1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2EE5FA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DD94CE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468510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70FA216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6E184A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4A9DE2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3BBFA2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4265D582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688D771" w14:textId="77777777" w:rsidR="00137B83" w:rsidRPr="00A14488" w:rsidRDefault="00137B83" w:rsidP="00B24391">
            <w:pPr>
              <w:spacing w:line="480" w:lineRule="auto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A14488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Dietitian</w:t>
            </w:r>
          </w:p>
        </w:tc>
        <w:tc>
          <w:tcPr>
            <w:tcW w:w="567" w:type="dxa"/>
            <w:vAlign w:val="center"/>
          </w:tcPr>
          <w:p w14:paraId="5ABDF59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482D4F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A316D1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532BEE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6D2A2E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9C10D0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E1CADF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D4AA4F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3A74F1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4927B3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28D3CC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F62662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CF6C72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243183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304787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D8DD3C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501763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4220E4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98A86E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23FABACD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7BCBFA8" w14:textId="77777777" w:rsidR="00137B83" w:rsidRPr="00A14488" w:rsidRDefault="00137B83" w:rsidP="00B24391">
            <w:pPr>
              <w:spacing w:line="480" w:lineRule="auto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A14488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Environmental/</w:t>
            </w: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 </w:t>
            </w:r>
            <w:r w:rsidRPr="00A14488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Public Health Officer</w:t>
            </w:r>
          </w:p>
        </w:tc>
        <w:tc>
          <w:tcPr>
            <w:tcW w:w="567" w:type="dxa"/>
            <w:vAlign w:val="center"/>
          </w:tcPr>
          <w:p w14:paraId="7F116B4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A4DFF3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D452BF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61B458A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EBADCA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1B003E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891A95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719C62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2D34FF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FB0488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8DAE53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098531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EB8403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D856EC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2F7A37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14781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F47659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1199E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B4A7F1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2BFF559E" w14:textId="77777777" w:rsidTr="00B2439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DD0058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Hospital/Medical Scientist</w:t>
            </w:r>
          </w:p>
        </w:tc>
        <w:tc>
          <w:tcPr>
            <w:tcW w:w="567" w:type="dxa"/>
            <w:vAlign w:val="center"/>
          </w:tcPr>
          <w:p w14:paraId="0D6320D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EEE942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B70FD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36E752E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363DFF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99449E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8E49C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5633BC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F92B8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4083CB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B0D8AA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18BEFA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076614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87E47F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F9CB06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927D35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7E41A8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4DAB06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4ADD63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4304F91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D84683C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Health/Medical Physicist</w:t>
            </w:r>
          </w:p>
        </w:tc>
        <w:tc>
          <w:tcPr>
            <w:tcW w:w="567" w:type="dxa"/>
            <w:vAlign w:val="center"/>
          </w:tcPr>
          <w:p w14:paraId="5B9FBDD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A426DE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17FAC8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A0AC748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A8BE1E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65807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7FD4F5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BDAC94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36873A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9296C6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52FFDF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5D2DB04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CD0C10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F8A019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C6B9B6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734A17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92257A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5894ED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FA2C8F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5985A347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0D57C4B" w14:textId="77777777" w:rsidR="00137B83" w:rsidRPr="00A14488" w:rsidRDefault="00137B83" w:rsidP="00B24391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</w:pPr>
            <w:r w:rsidRPr="00A14488">
              <w:rPr>
                <w:rFonts w:ascii="Arial" w:eastAsia="Times New Roman" w:hAnsi="Arial" w:cs="Arial"/>
                <w:b w:val="0"/>
                <w:bCs w:val="0"/>
                <w:sz w:val="14"/>
                <w:szCs w:val="14"/>
                <w:lang w:eastAsia="en-AU"/>
              </w:rPr>
              <w:t>Dental Therapist</w:t>
            </w:r>
          </w:p>
        </w:tc>
        <w:tc>
          <w:tcPr>
            <w:tcW w:w="567" w:type="dxa"/>
            <w:vAlign w:val="center"/>
          </w:tcPr>
          <w:p w14:paraId="090E09E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A9F001D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0D45BE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DD5D6F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FA5018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783931B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53471C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07FD995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6F155DC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377A0EE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F65934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6D06D0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4F2813A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6545AF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D31DDB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D1298B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D7A1813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0FFA581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2120CE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71FDD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137B83" w:rsidRPr="00F71FDD" w14:paraId="1B50F163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6D5BED2" w14:textId="77777777" w:rsidR="00137B83" w:rsidRPr="00F71FDD" w:rsidRDefault="00137B83" w:rsidP="00B24391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F71FDD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Total </w:t>
            </w:r>
          </w:p>
        </w:tc>
        <w:tc>
          <w:tcPr>
            <w:tcW w:w="567" w:type="dxa"/>
            <w:vAlign w:val="center"/>
          </w:tcPr>
          <w:p w14:paraId="01066AF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6E413B5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38 (75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78EAE1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46 (25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7B93E7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(9.8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89DFEB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9 (70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042C2F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 (20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3C3E9F47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 (14.7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497131F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 (20.7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695F1E0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15 (62.5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16CD381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76 (41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6FAA706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22 (12.0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28E65CA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9 (10.3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87C8952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67 (36.4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4CACD9CB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3 (7.1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1E2C13C5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30 (16.3)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  <w:vAlign w:val="center"/>
          </w:tcPr>
          <w:p w14:paraId="1BFF29EF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sz w:val="16"/>
                <w:szCs w:val="16"/>
              </w:rPr>
              <w:t>141 (76.6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6F88699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5 (73.4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27506E1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 (12.0)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  <w:vAlign w:val="center"/>
          </w:tcPr>
          <w:p w14:paraId="539BCE94" w14:textId="77777777" w:rsidR="00137B83" w:rsidRPr="00F71FDD" w:rsidRDefault="00137B83" w:rsidP="00B24391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71FD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 (10.3)</w:t>
            </w:r>
          </w:p>
        </w:tc>
      </w:tr>
    </w:tbl>
    <w:p w14:paraId="1C47F80A" w14:textId="0B4932D8" w:rsidR="00895EB8" w:rsidRDefault="00137B83">
      <w:r w:rsidRPr="00F71FDD">
        <w:rPr>
          <w:rFonts w:ascii="Arial" w:hAnsi="Arial" w:cs="Arial"/>
          <w:sz w:val="16"/>
          <w:szCs w:val="16"/>
        </w:rPr>
        <w:t>*AHPRA regulated profession</w:t>
      </w:r>
    </w:p>
    <w:sectPr w:rsidR="00895EB8" w:rsidSect="00137B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83"/>
    <w:rsid w:val="00137B83"/>
    <w:rsid w:val="00161206"/>
    <w:rsid w:val="007F0667"/>
    <w:rsid w:val="0089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CDC3"/>
  <w15:chartTrackingRefBased/>
  <w15:docId w15:val="{22E3C03C-80D7-4EE0-B11B-29CC3E2E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83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37B8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Jessup</dc:creator>
  <cp:keywords/>
  <dc:description/>
  <cp:lastModifiedBy>Belinda Jessup</cp:lastModifiedBy>
  <cp:revision>1</cp:revision>
  <dcterms:created xsi:type="dcterms:W3CDTF">2023-07-09T07:40:00Z</dcterms:created>
  <dcterms:modified xsi:type="dcterms:W3CDTF">2023-07-09T09:30:00Z</dcterms:modified>
</cp:coreProperties>
</file>